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60"/>
        <w:gridCol w:w="1240"/>
        <w:gridCol w:w="1240"/>
        <w:gridCol w:w="1240"/>
        <w:gridCol w:w="1240"/>
      </w:tblGrid>
      <w:tr w:rsidR="00253574" w:rsidRPr="005462AF" w14:paraId="1964AB17" w14:textId="77777777" w:rsidTr="008D32E0">
        <w:trPr>
          <w:trHeight w:val="975"/>
        </w:trPr>
        <w:tc>
          <w:tcPr>
            <w:tcW w:w="1192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65EA7B" w14:textId="24E6C4E0" w:rsidR="00253574" w:rsidRPr="00624FBF" w:rsidRDefault="00253574" w:rsidP="0025357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4FBF">
              <w:rPr>
                <w:rFonts w:ascii="Arial" w:hAnsi="Arial" w:cs="Arial"/>
                <w:b/>
                <w:bCs/>
                <w:lang w:val="en-US"/>
              </w:rPr>
              <w:t xml:space="preserve">Appendix </w:t>
            </w:r>
            <w:r w:rsidR="005462AF">
              <w:rPr>
                <w:rFonts w:ascii="Arial" w:hAnsi="Arial" w:cs="Arial"/>
                <w:b/>
                <w:bCs/>
                <w:lang w:val="en-US"/>
              </w:rPr>
              <w:t>B</w:t>
            </w:r>
            <w:r w:rsidRPr="00624FBF">
              <w:rPr>
                <w:rFonts w:ascii="Arial" w:hAnsi="Arial" w:cs="Arial"/>
                <w:b/>
                <w:bCs/>
                <w:lang w:val="en-US"/>
              </w:rPr>
              <w:t>:</w:t>
            </w:r>
            <w:r w:rsidRPr="00624FBF">
              <w:rPr>
                <w:rFonts w:ascii="Arial" w:hAnsi="Arial" w:cs="Arial"/>
                <w:lang w:val="en-US"/>
              </w:rPr>
              <w:t xml:space="preserve"> </w:t>
            </w:r>
            <w:r w:rsidRPr="001C4977">
              <w:rPr>
                <w:rFonts w:ascii="Arial" w:eastAsia="Times New Roman" w:hAnsi="Arial" w:cs="Arial"/>
                <w:color w:val="000000"/>
                <w:kern w:val="0"/>
                <w:lang w:val="en-US" w:eastAsia="de-CH"/>
                <w14:ligatures w14:val="none"/>
              </w:rPr>
              <w:t>Stress and Coping Inventory</w:t>
            </w:r>
            <w:r w:rsidRPr="00624FBF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US" w:eastAsia="de-CH"/>
                <w14:ligatures w14:val="none"/>
              </w:rPr>
              <w:t>r</w:t>
            </w:r>
            <w:r w:rsidRPr="00624FBF">
              <w:rPr>
                <w:rFonts w:ascii="Arial" w:eastAsia="Times New Roman" w:hAnsi="Arial" w:cs="Arial"/>
                <w:color w:val="000000"/>
                <w:kern w:val="0"/>
                <w:lang w:val="en-US" w:eastAsia="de-CH"/>
                <w14:ligatures w14:val="none"/>
              </w:rPr>
              <w:t>esults</w:t>
            </w:r>
          </w:p>
          <w:p w14:paraId="61C338BE" w14:textId="77777777" w:rsidR="00253574" w:rsidRPr="00253574" w:rsidRDefault="00253574" w:rsidP="00253574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BF4766" w:rsidRPr="005462AF" w14:paraId="4CC96352" w14:textId="77777777" w:rsidTr="00253574">
        <w:trPr>
          <w:trHeight w:val="276"/>
        </w:trPr>
        <w:tc>
          <w:tcPr>
            <w:tcW w:w="11920" w:type="dxa"/>
            <w:gridSpan w:val="5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3AEE02" w14:textId="26736A60" w:rsidR="00BF4766" w:rsidRPr="001C4977" w:rsidRDefault="001C4977" w:rsidP="00027C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CH"/>
                <w14:ligatures w14:val="none"/>
              </w:rPr>
            </w:pPr>
            <w:r w:rsidRPr="001C497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tress and Coping Inventory</w:t>
            </w:r>
            <w:r w:rsidR="00BF4766" w:rsidRPr="001C49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CH"/>
                <w14:ligatures w14:val="none"/>
              </w:rPr>
              <w:t xml:space="preserve"> </w:t>
            </w:r>
            <w:r w:rsidR="00DF2CD4" w:rsidRPr="001C49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CH"/>
                <w14:ligatures w14:val="none"/>
              </w:rPr>
              <w:t>r</w:t>
            </w:r>
            <w:r w:rsidR="00BF4766" w:rsidRPr="001C49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CH"/>
                <w14:ligatures w14:val="none"/>
              </w:rPr>
              <w:t>esults</w:t>
            </w:r>
          </w:p>
        </w:tc>
      </w:tr>
      <w:tr w:rsidR="00BF4766" w:rsidRPr="005462AF" w14:paraId="024163DD" w14:textId="77777777" w:rsidTr="00677655">
        <w:trPr>
          <w:trHeight w:val="264"/>
        </w:trPr>
        <w:tc>
          <w:tcPr>
            <w:tcW w:w="11920" w:type="dxa"/>
            <w:gridSpan w:val="5"/>
            <w:shd w:val="clear" w:color="auto" w:fill="auto"/>
            <w:noWrap/>
            <w:vAlign w:val="bottom"/>
            <w:hideMark/>
          </w:tcPr>
          <w:p w14:paraId="25F6A5BF" w14:textId="77777777" w:rsidR="00BF4766" w:rsidRPr="001C4977" w:rsidRDefault="00BF4766" w:rsidP="00027C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CH"/>
                <w14:ligatures w14:val="none"/>
              </w:rPr>
            </w:pPr>
          </w:p>
        </w:tc>
      </w:tr>
      <w:tr w:rsidR="00027CB3" w:rsidRPr="00027CB3" w14:paraId="729A771A" w14:textId="77777777" w:rsidTr="00BF4766">
        <w:trPr>
          <w:trHeight w:val="264"/>
        </w:trPr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1A0BB3D" w14:textId="77777777" w:rsidR="00027CB3" w:rsidRPr="00027CB3" w:rsidRDefault="00027CB3" w:rsidP="00027C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CH"/>
                <w14:ligatures w14:val="none"/>
              </w:rPr>
              <w:t>Scal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E3BD9DC" w14:textId="77777777" w:rsidR="00027CB3" w:rsidRPr="00027CB3" w:rsidRDefault="00027CB3" w:rsidP="00027C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CH"/>
                <w14:ligatures w14:val="none"/>
              </w:rPr>
              <w:t>Mean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92192B8" w14:textId="77777777" w:rsidR="00027CB3" w:rsidRPr="00027CB3" w:rsidRDefault="00027CB3" w:rsidP="00027C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CH"/>
                <w14:ligatures w14:val="none"/>
              </w:rPr>
              <w:t>SD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8066B1C" w14:textId="77777777" w:rsidR="00027CB3" w:rsidRPr="00027CB3" w:rsidRDefault="00027CB3" w:rsidP="00027C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CH"/>
                <w14:ligatures w14:val="none"/>
              </w:rPr>
              <w:t>Lower CI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947CD44" w14:textId="77777777" w:rsidR="00027CB3" w:rsidRPr="00027CB3" w:rsidRDefault="00027CB3" w:rsidP="00027C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CH"/>
                <w14:ligatures w14:val="none"/>
              </w:rPr>
              <w:t>Upper CI</w:t>
            </w:r>
          </w:p>
        </w:tc>
      </w:tr>
      <w:tr w:rsidR="00BF4766" w:rsidRPr="00027CB3" w14:paraId="338D372E" w14:textId="77777777" w:rsidTr="002F706D">
        <w:trPr>
          <w:trHeight w:val="264"/>
        </w:trPr>
        <w:tc>
          <w:tcPr>
            <w:tcW w:w="11920" w:type="dxa"/>
            <w:gridSpan w:val="5"/>
            <w:shd w:val="clear" w:color="auto" w:fill="auto"/>
            <w:noWrap/>
            <w:vAlign w:val="bottom"/>
            <w:hideMark/>
          </w:tcPr>
          <w:p w14:paraId="302C6E38" w14:textId="77777777" w:rsidR="00BF4766" w:rsidRPr="00027CB3" w:rsidRDefault="00BF4766" w:rsidP="00027C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</w:tr>
      <w:tr w:rsidR="00027CB3" w:rsidRPr="00027CB3" w14:paraId="3AAC5704" w14:textId="77777777" w:rsidTr="00BF4766">
        <w:trPr>
          <w:trHeight w:val="264"/>
        </w:trPr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B8ABB93" w14:textId="71DF0DF1" w:rsidR="00027CB3" w:rsidRPr="00027CB3" w:rsidRDefault="0053005D" w:rsidP="00027C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CH"/>
                <w14:ligatures w14:val="none"/>
              </w:rPr>
            </w:pPr>
            <w:r w:rsidRPr="00374F4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de-CH"/>
                <w14:ligatures w14:val="none"/>
              </w:rPr>
              <w:t xml:space="preserve">Stress 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de-CH"/>
                <w14:ligatures w14:val="none"/>
              </w:rPr>
              <w:t xml:space="preserve">due to </w:t>
            </w:r>
            <w:r w:rsidRPr="00181C8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uncertaint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44AC468" w14:textId="77777777" w:rsidR="00027CB3" w:rsidRPr="00027CB3" w:rsidRDefault="00027CB3" w:rsidP="00027C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35D80A0" w14:textId="77777777" w:rsidR="00027CB3" w:rsidRPr="00027CB3" w:rsidRDefault="00027CB3" w:rsidP="00027C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51C78D5" w14:textId="77777777" w:rsidR="00027CB3" w:rsidRPr="00027CB3" w:rsidRDefault="00027CB3" w:rsidP="00027C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0543CC7" w14:textId="77777777" w:rsidR="00027CB3" w:rsidRPr="00027CB3" w:rsidRDefault="00027CB3" w:rsidP="00027C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</w:tr>
      <w:tr w:rsidR="00027CB3" w:rsidRPr="00027CB3" w14:paraId="1FF6A466" w14:textId="77777777" w:rsidTr="00BF4766">
        <w:trPr>
          <w:trHeight w:val="264"/>
        </w:trPr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092FB31" w14:textId="77777777" w:rsidR="00027CB3" w:rsidRPr="00027CB3" w:rsidRDefault="00027CB3" w:rsidP="00027C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CH"/>
                <w14:ligatures w14:val="none"/>
              </w:rPr>
              <w:t>Uncertainty due to financial problem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1BB3449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3.2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5D191D0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8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3D3ADDE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.9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AC202EB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3.62</w:t>
            </w:r>
          </w:p>
        </w:tc>
      </w:tr>
      <w:tr w:rsidR="00027CB3" w:rsidRPr="00027CB3" w14:paraId="5F19F082" w14:textId="77777777" w:rsidTr="00BF4766">
        <w:trPr>
          <w:trHeight w:val="264"/>
        </w:trPr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40DAB47" w14:textId="77777777" w:rsidR="00027CB3" w:rsidRPr="00027CB3" w:rsidRDefault="00027CB3" w:rsidP="00027C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CH"/>
                <w14:ligatures w14:val="none"/>
              </w:rPr>
              <w:t>Uncertainty about the place of residenc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B70B4E9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.3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DD91AA0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6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CDF26A5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.0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7DA5C77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.66</w:t>
            </w:r>
          </w:p>
        </w:tc>
      </w:tr>
      <w:tr w:rsidR="00027CB3" w:rsidRPr="00027CB3" w14:paraId="1CEAC34C" w14:textId="77777777" w:rsidTr="00BF4766">
        <w:trPr>
          <w:trHeight w:val="264"/>
        </w:trPr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12C9CAC" w14:textId="77777777" w:rsidR="00027CB3" w:rsidRPr="00027CB3" w:rsidRDefault="00027CB3" w:rsidP="00027C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CH"/>
                <w14:ligatures w14:val="none"/>
              </w:rPr>
              <w:t>Uncertainty regarding workplace, training place, studies or school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783261D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3.7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D59DFC7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9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BEAD84F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3.4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B790612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4.06</w:t>
            </w:r>
          </w:p>
        </w:tc>
      </w:tr>
      <w:tr w:rsidR="00027CB3" w:rsidRPr="00027CB3" w14:paraId="249D8452" w14:textId="77777777" w:rsidTr="00BF4766">
        <w:trPr>
          <w:trHeight w:val="264"/>
        </w:trPr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552FDAB" w14:textId="77777777" w:rsidR="00027CB3" w:rsidRPr="00027CB3" w:rsidRDefault="00027CB3" w:rsidP="00027C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CH"/>
                <w14:ligatures w14:val="none"/>
              </w:rPr>
              <w:t>Uncertainty in relation to a serious illnes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BDA78C5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.0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757C38E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3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CF5FBF2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8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3CF5930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.33</w:t>
            </w:r>
          </w:p>
        </w:tc>
      </w:tr>
      <w:tr w:rsidR="00027CB3" w:rsidRPr="00027CB3" w14:paraId="784B2978" w14:textId="77777777" w:rsidTr="00BF4766">
        <w:trPr>
          <w:trHeight w:val="264"/>
        </w:trPr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9E9F742" w14:textId="77777777" w:rsidR="00027CB3" w:rsidRPr="00027CB3" w:rsidRDefault="00027CB3" w:rsidP="00027C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CH"/>
                <w14:ligatures w14:val="none"/>
              </w:rPr>
              <w:t>Uncertainty in relation to family or frien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FBF8508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.9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15F4684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8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F212227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.6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527F0BB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3.23</w:t>
            </w:r>
          </w:p>
        </w:tc>
      </w:tr>
      <w:tr w:rsidR="00027CB3" w:rsidRPr="00027CB3" w14:paraId="54910F22" w14:textId="77777777" w:rsidTr="00BF4766">
        <w:trPr>
          <w:trHeight w:val="264"/>
        </w:trPr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682E43D" w14:textId="77777777" w:rsidR="00027CB3" w:rsidRPr="00027CB3" w:rsidRDefault="00027CB3" w:rsidP="00027C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  <w:t>Uncertainty about partnership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67AFDE9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.7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76B8FF7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8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47EB2AC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.4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B995650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3.07</w:t>
            </w:r>
          </w:p>
        </w:tc>
      </w:tr>
      <w:tr w:rsidR="00027CB3" w:rsidRPr="00027CB3" w14:paraId="39BEF6E9" w14:textId="77777777" w:rsidTr="00BF4766">
        <w:trPr>
          <w:trHeight w:val="264"/>
        </w:trPr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5BFE5D8C" w14:textId="77777777" w:rsidR="00027CB3" w:rsidRPr="00027CB3" w:rsidRDefault="00027CB3" w:rsidP="00027C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CH"/>
                <w14:ligatures w14:val="none"/>
              </w:rPr>
              <w:t>Uncertainty regarding important life goal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857A7AA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3.5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5C7FC7F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7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42E88E0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3.2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845D310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3.83</w:t>
            </w:r>
          </w:p>
        </w:tc>
      </w:tr>
      <w:tr w:rsidR="00027CB3" w:rsidRPr="00027CB3" w14:paraId="1D182A5F" w14:textId="77777777" w:rsidTr="00BF4766">
        <w:trPr>
          <w:trHeight w:val="264"/>
        </w:trPr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E132A46" w14:textId="4A04B48F" w:rsidR="00027CB3" w:rsidRPr="00027CB3" w:rsidRDefault="00027CB3" w:rsidP="00027C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CH"/>
                <w14:ligatures w14:val="none"/>
              </w:rPr>
              <w:t>Total Scor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049B344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CH"/>
                <w14:ligatures w14:val="none"/>
              </w:rPr>
              <w:t>20.6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66F3103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CH"/>
                <w14:ligatures w14:val="none"/>
              </w:rPr>
              <w:t>8.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2B81CEE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9.2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C3A8BF5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2.07</w:t>
            </w:r>
          </w:p>
        </w:tc>
      </w:tr>
      <w:tr w:rsidR="00BF4766" w:rsidRPr="00027CB3" w14:paraId="5EDE712F" w14:textId="77777777" w:rsidTr="00AA1E14">
        <w:trPr>
          <w:trHeight w:val="264"/>
        </w:trPr>
        <w:tc>
          <w:tcPr>
            <w:tcW w:w="11920" w:type="dxa"/>
            <w:gridSpan w:val="5"/>
            <w:shd w:val="clear" w:color="auto" w:fill="auto"/>
            <w:noWrap/>
            <w:vAlign w:val="bottom"/>
            <w:hideMark/>
          </w:tcPr>
          <w:p w14:paraId="2562EB02" w14:textId="77777777" w:rsidR="00BF4766" w:rsidRPr="00027CB3" w:rsidRDefault="00BF4766" w:rsidP="00027C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</w:tr>
      <w:tr w:rsidR="00BF4766" w:rsidRPr="005462AF" w14:paraId="665CB964" w14:textId="77777777" w:rsidTr="004D3777">
        <w:trPr>
          <w:trHeight w:val="264"/>
        </w:trPr>
        <w:tc>
          <w:tcPr>
            <w:tcW w:w="11920" w:type="dxa"/>
            <w:gridSpan w:val="5"/>
            <w:shd w:val="clear" w:color="auto" w:fill="auto"/>
            <w:noWrap/>
            <w:vAlign w:val="bottom"/>
            <w:hideMark/>
          </w:tcPr>
          <w:p w14:paraId="485B01B1" w14:textId="1EABB503" w:rsidR="00BF4766" w:rsidRPr="0053005D" w:rsidRDefault="0053005D" w:rsidP="00027C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CH"/>
                <w14:ligatures w14:val="none"/>
              </w:rPr>
            </w:pPr>
            <w:r w:rsidRPr="00181C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de-CH"/>
                <w14:ligatures w14:val="none"/>
              </w:rPr>
              <w:t xml:space="preserve">Stress due to </w:t>
            </w:r>
            <w:r w:rsidRPr="00181C8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xcessive demands</w:t>
            </w:r>
          </w:p>
        </w:tc>
      </w:tr>
      <w:tr w:rsidR="00027CB3" w:rsidRPr="00027CB3" w14:paraId="4AC20CD2" w14:textId="77777777" w:rsidTr="00BF4766">
        <w:trPr>
          <w:trHeight w:val="264"/>
        </w:trPr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E412638" w14:textId="77777777" w:rsidR="00027CB3" w:rsidRPr="00027CB3" w:rsidRDefault="00027CB3" w:rsidP="00027C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  <w:t>Debts or financial problem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463F39A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.3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985632A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7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D3A24CA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.0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AA22DC0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.62</w:t>
            </w:r>
          </w:p>
        </w:tc>
      </w:tr>
      <w:tr w:rsidR="00027CB3" w:rsidRPr="00027CB3" w14:paraId="39A17C7A" w14:textId="77777777" w:rsidTr="00BF4766">
        <w:trPr>
          <w:trHeight w:val="264"/>
        </w:trPr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172A79D" w14:textId="77777777" w:rsidR="00027CB3" w:rsidRPr="00027CB3" w:rsidRDefault="00027CB3" w:rsidP="00027C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CH"/>
                <w14:ligatures w14:val="none"/>
              </w:rPr>
              <w:t>Finding an apartment or house building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694E4E9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8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91EA54C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5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7B828C1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5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F004D48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.07</w:t>
            </w:r>
          </w:p>
        </w:tc>
      </w:tr>
      <w:tr w:rsidR="00027CB3" w:rsidRPr="00027CB3" w14:paraId="75E8C69E" w14:textId="77777777" w:rsidTr="00BF4766">
        <w:trPr>
          <w:trHeight w:val="264"/>
        </w:trPr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3312C71" w14:textId="77777777" w:rsidR="00027CB3" w:rsidRPr="00027CB3" w:rsidRDefault="00027CB3" w:rsidP="00027C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CH"/>
                <w14:ligatures w14:val="none"/>
              </w:rPr>
              <w:t>Performance pressure at work, university, training or school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0828F8B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4.0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BC98C94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7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E230CBD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3.7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1AC9BFC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4.33</w:t>
            </w:r>
          </w:p>
        </w:tc>
      </w:tr>
      <w:tr w:rsidR="00027CB3" w:rsidRPr="00027CB3" w14:paraId="62C53F15" w14:textId="77777777" w:rsidTr="00BF4766">
        <w:trPr>
          <w:trHeight w:val="264"/>
        </w:trPr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7E18A4D0" w14:textId="77777777" w:rsidR="00027CB3" w:rsidRPr="00027CB3" w:rsidRDefault="00027CB3" w:rsidP="00027C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CH"/>
                <w14:ligatures w14:val="none"/>
              </w:rPr>
              <w:t>Expectations and demands of the partne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277C4DD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.2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7C80B29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6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060D233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D6CD21B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.57</w:t>
            </w:r>
          </w:p>
        </w:tc>
      </w:tr>
      <w:tr w:rsidR="00027CB3" w:rsidRPr="00027CB3" w14:paraId="7849030E" w14:textId="77777777" w:rsidTr="00BF4766">
        <w:trPr>
          <w:trHeight w:val="264"/>
        </w:trPr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4411EA56" w14:textId="77777777" w:rsidR="00027CB3" w:rsidRPr="00027CB3" w:rsidRDefault="00027CB3" w:rsidP="00027C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  <w:t>Health issu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E57B9AF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.6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67B639E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4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6A94D62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.4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80A9026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.90</w:t>
            </w:r>
          </w:p>
        </w:tc>
      </w:tr>
      <w:tr w:rsidR="00027CB3" w:rsidRPr="00027CB3" w14:paraId="1AC25C9C" w14:textId="77777777" w:rsidTr="00BF4766">
        <w:trPr>
          <w:trHeight w:val="264"/>
        </w:trPr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4071697" w14:textId="77777777" w:rsidR="00027CB3" w:rsidRPr="00027CB3" w:rsidRDefault="00027CB3" w:rsidP="00027C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  <w:t>Own expectations and deman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EFA64EA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4.1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6FE387B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7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1C98780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3.8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B5FF18C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4.44</w:t>
            </w:r>
          </w:p>
        </w:tc>
      </w:tr>
      <w:tr w:rsidR="00027CB3" w:rsidRPr="00027CB3" w14:paraId="2D94A9DB" w14:textId="77777777" w:rsidTr="00BF4766">
        <w:trPr>
          <w:trHeight w:val="264"/>
        </w:trPr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D67817F" w14:textId="3C4BFBB9" w:rsidR="00027CB3" w:rsidRPr="00027CB3" w:rsidRDefault="00027CB3" w:rsidP="00027C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CH"/>
                <w14:ligatures w14:val="none"/>
              </w:rPr>
              <w:t xml:space="preserve">Total Score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6DFC125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CH"/>
                <w14:ligatures w14:val="none"/>
              </w:rPr>
              <w:t>17.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101AABF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CH"/>
                <w14:ligatures w14:val="none"/>
              </w:rPr>
              <w:t>6.5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8001011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6.0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5753C3B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8.37</w:t>
            </w:r>
          </w:p>
        </w:tc>
      </w:tr>
      <w:tr w:rsidR="00BF4766" w:rsidRPr="00027CB3" w14:paraId="448145CC" w14:textId="77777777" w:rsidTr="00D62B95">
        <w:trPr>
          <w:trHeight w:val="264"/>
        </w:trPr>
        <w:tc>
          <w:tcPr>
            <w:tcW w:w="11920" w:type="dxa"/>
            <w:gridSpan w:val="5"/>
            <w:shd w:val="clear" w:color="auto" w:fill="auto"/>
            <w:noWrap/>
            <w:vAlign w:val="bottom"/>
            <w:hideMark/>
          </w:tcPr>
          <w:p w14:paraId="5A5686E1" w14:textId="77777777" w:rsidR="00BF4766" w:rsidRPr="00027CB3" w:rsidRDefault="00BF4766" w:rsidP="00027C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</w:tr>
      <w:tr w:rsidR="00BF4766" w:rsidRPr="005462AF" w14:paraId="3FB8CA85" w14:textId="77777777" w:rsidTr="006A7495">
        <w:trPr>
          <w:trHeight w:val="264"/>
        </w:trPr>
        <w:tc>
          <w:tcPr>
            <w:tcW w:w="11920" w:type="dxa"/>
            <w:gridSpan w:val="5"/>
            <w:shd w:val="clear" w:color="auto" w:fill="auto"/>
            <w:noWrap/>
            <w:vAlign w:val="bottom"/>
            <w:hideMark/>
          </w:tcPr>
          <w:p w14:paraId="77743240" w14:textId="479D5A5D" w:rsidR="00BF4766" w:rsidRPr="0053005D" w:rsidRDefault="0053005D" w:rsidP="00027C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CH"/>
                <w14:ligatures w14:val="none"/>
              </w:rPr>
            </w:pPr>
            <w:r w:rsidRPr="00181C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de-CH"/>
                <w14:ligatures w14:val="none"/>
              </w:rPr>
              <w:t>Physical and psychological stress symptoms</w:t>
            </w:r>
          </w:p>
        </w:tc>
      </w:tr>
      <w:tr w:rsidR="00027CB3" w:rsidRPr="00027CB3" w14:paraId="0E656928" w14:textId="77777777" w:rsidTr="00BF4766">
        <w:trPr>
          <w:trHeight w:val="264"/>
        </w:trPr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F3E212A" w14:textId="77777777" w:rsidR="00027CB3" w:rsidRPr="00027CB3" w:rsidRDefault="00027CB3" w:rsidP="00027C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  <w:t>I sleep badl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D8B21B8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6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D998B66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8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685B61F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4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2A8BCF2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78</w:t>
            </w:r>
          </w:p>
        </w:tc>
      </w:tr>
      <w:tr w:rsidR="00027CB3" w:rsidRPr="00027CB3" w14:paraId="5E490ABA" w14:textId="77777777" w:rsidTr="00BF4766">
        <w:trPr>
          <w:trHeight w:val="264"/>
        </w:trPr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37FE3D1" w14:textId="77777777" w:rsidR="00027CB3" w:rsidRPr="00027CB3" w:rsidRDefault="00027CB3" w:rsidP="00027C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CH"/>
                <w14:ligatures w14:val="none"/>
              </w:rPr>
              <w:t>I often suffer from stomach pressure or abdominal pain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C53C349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0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47792BF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0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A459150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9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9E48181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26</w:t>
            </w:r>
          </w:p>
        </w:tc>
      </w:tr>
      <w:tr w:rsidR="00027CB3" w:rsidRPr="00027CB3" w14:paraId="6D3414B4" w14:textId="77777777" w:rsidTr="00BF4766">
        <w:trPr>
          <w:trHeight w:val="264"/>
        </w:trPr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32D6BBF" w14:textId="77777777" w:rsidR="00027CB3" w:rsidRPr="00027CB3" w:rsidRDefault="00027CB3" w:rsidP="00027C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CH"/>
                <w14:ligatures w14:val="none"/>
              </w:rPr>
              <w:t>I often have the feeling of a lump in my throat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08B409F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6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93B037B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8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80158EE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4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6BD74BB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76</w:t>
            </w:r>
          </w:p>
        </w:tc>
      </w:tr>
      <w:tr w:rsidR="00027CB3" w:rsidRPr="00027CB3" w14:paraId="2FCF04D0" w14:textId="77777777" w:rsidTr="00BF4766">
        <w:trPr>
          <w:trHeight w:val="264"/>
        </w:trPr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020B3761" w14:textId="77777777" w:rsidR="00027CB3" w:rsidRPr="00027CB3" w:rsidRDefault="00027CB3" w:rsidP="00027C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CH"/>
                <w14:ligatures w14:val="none"/>
              </w:rPr>
              <w:t>I often suffer from headach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3582CA1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1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8B4CC4B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9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B0E45BB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9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D960873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27</w:t>
            </w:r>
          </w:p>
        </w:tc>
      </w:tr>
      <w:tr w:rsidR="00027CB3" w:rsidRPr="00027CB3" w14:paraId="205E7E69" w14:textId="77777777" w:rsidTr="00BF4766">
        <w:trPr>
          <w:trHeight w:val="264"/>
        </w:trPr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33F85BBB" w14:textId="77777777" w:rsidR="00027CB3" w:rsidRPr="00027CB3" w:rsidRDefault="00027CB3" w:rsidP="00027C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CH"/>
                <w14:ligatures w14:val="none"/>
              </w:rPr>
              <w:t>I often ponder about my lif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9E3E94D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5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77A1D0C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0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2B90251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3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E9AB6AA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74</w:t>
            </w:r>
          </w:p>
        </w:tc>
      </w:tr>
      <w:tr w:rsidR="00027CB3" w:rsidRPr="00027CB3" w14:paraId="38B1CA9A" w14:textId="77777777" w:rsidTr="00BF4766">
        <w:trPr>
          <w:trHeight w:val="264"/>
        </w:trPr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4245623" w14:textId="77777777" w:rsidR="00027CB3" w:rsidRPr="00027CB3" w:rsidRDefault="00027CB3" w:rsidP="00027C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  <w:lastRenderedPageBreak/>
              <w:t>I am often sad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1096E4E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7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1D98E43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9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23377B5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6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B842CA7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95</w:t>
            </w:r>
          </w:p>
        </w:tc>
      </w:tr>
      <w:tr w:rsidR="00027CB3" w:rsidRPr="00027CB3" w14:paraId="7785CC06" w14:textId="77777777" w:rsidTr="00BF4766">
        <w:trPr>
          <w:trHeight w:val="264"/>
        </w:trPr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7B637CF" w14:textId="77777777" w:rsidR="00027CB3" w:rsidRPr="00027CB3" w:rsidRDefault="00027CB3" w:rsidP="00027C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CH"/>
                <w14:ligatures w14:val="none"/>
              </w:rPr>
              <w:t>I often lose interest in everything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487CD13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8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8D339AE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9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A5891A4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6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2D81AB8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02</w:t>
            </w:r>
          </w:p>
        </w:tc>
      </w:tr>
      <w:tr w:rsidR="00027CB3" w:rsidRPr="00027CB3" w14:paraId="1130E83F" w14:textId="77777777" w:rsidTr="00BF4766">
        <w:trPr>
          <w:trHeight w:val="264"/>
        </w:trPr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62F0F172" w14:textId="77777777" w:rsidR="00027CB3" w:rsidRPr="00027CB3" w:rsidRDefault="00027CB3" w:rsidP="00027C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CH"/>
                <w14:ligatures w14:val="none"/>
              </w:rPr>
              <w:t>I have lost or gained a lot of weight (more than 5 kg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06B9893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5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AC92A66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8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26C7395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4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59ADD84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72</w:t>
            </w:r>
          </w:p>
        </w:tc>
      </w:tr>
      <w:tr w:rsidR="00027CB3" w:rsidRPr="00027CB3" w14:paraId="5BA41478" w14:textId="77777777" w:rsidTr="00BF4766">
        <w:trPr>
          <w:trHeight w:val="264"/>
        </w:trPr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C4A83D1" w14:textId="77777777" w:rsidR="00027CB3" w:rsidRPr="00027CB3" w:rsidRDefault="00027CB3" w:rsidP="00027C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CH"/>
                <w14:ligatures w14:val="none"/>
              </w:rPr>
              <w:t>My desire for sex has decreased significantl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1AFB4FA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9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CBEC2AB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9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D3F1108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7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77D43F0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08</w:t>
            </w:r>
          </w:p>
        </w:tc>
      </w:tr>
      <w:tr w:rsidR="00027CB3" w:rsidRPr="00027CB3" w14:paraId="62DBB89D" w14:textId="77777777" w:rsidTr="00BF4766">
        <w:trPr>
          <w:trHeight w:val="504"/>
        </w:trPr>
        <w:tc>
          <w:tcPr>
            <w:tcW w:w="6960" w:type="dxa"/>
            <w:shd w:val="clear" w:color="auto" w:fill="auto"/>
            <w:vAlign w:val="bottom"/>
            <w:hideMark/>
          </w:tcPr>
          <w:p w14:paraId="40B227F8" w14:textId="77777777" w:rsidR="00027CB3" w:rsidRPr="00027CB3" w:rsidRDefault="00027CB3" w:rsidP="00027C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CH"/>
                <w14:ligatures w14:val="none"/>
              </w:rPr>
              <w:t>I often withdraw into myself and am so absorbed that I don't notice anything anymor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DB42FE9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8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49EB6D0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8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7D83A1A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6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D39F0E7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97</w:t>
            </w:r>
          </w:p>
        </w:tc>
      </w:tr>
      <w:tr w:rsidR="00027CB3" w:rsidRPr="00027CB3" w14:paraId="26E156D6" w14:textId="77777777" w:rsidTr="00BF4766">
        <w:trPr>
          <w:trHeight w:val="264"/>
        </w:trPr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246520D" w14:textId="77777777" w:rsidR="00027CB3" w:rsidRPr="00027CB3" w:rsidRDefault="00027CB3" w:rsidP="00027C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CH"/>
                <w14:ligatures w14:val="none"/>
              </w:rPr>
              <w:t>I have twitches in my face that I can't control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EC68F97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4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27F9004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7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2C49C2F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3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BA8696E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57</w:t>
            </w:r>
          </w:p>
        </w:tc>
      </w:tr>
      <w:tr w:rsidR="00027CB3" w:rsidRPr="00027CB3" w14:paraId="0D374C21" w14:textId="77777777" w:rsidTr="00BF4766">
        <w:trPr>
          <w:trHeight w:val="264"/>
        </w:trPr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2DCD1A39" w14:textId="77777777" w:rsidR="00027CB3" w:rsidRPr="00027CB3" w:rsidRDefault="00027CB3" w:rsidP="00027C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  <w:t>I have trouble concentrating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073C550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4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4656846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8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15E39F2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2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6E1BDB3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59</w:t>
            </w:r>
          </w:p>
        </w:tc>
      </w:tr>
      <w:tr w:rsidR="00027CB3" w:rsidRPr="00027CB3" w14:paraId="4C580AA0" w14:textId="77777777" w:rsidTr="00BF4766">
        <w:trPr>
          <w:trHeight w:val="264"/>
        </w:trPr>
        <w:tc>
          <w:tcPr>
            <w:tcW w:w="6960" w:type="dxa"/>
            <w:shd w:val="clear" w:color="auto" w:fill="auto"/>
            <w:noWrap/>
            <w:vAlign w:val="bottom"/>
            <w:hideMark/>
          </w:tcPr>
          <w:p w14:paraId="1D704823" w14:textId="77777777" w:rsidR="00027CB3" w:rsidRPr="00027CB3" w:rsidRDefault="00027CB3" w:rsidP="00027C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kern w:val="0"/>
                <w:sz w:val="20"/>
                <w:szCs w:val="20"/>
                <w:lang w:eastAsia="de-CH"/>
                <w14:ligatures w14:val="none"/>
              </w:rPr>
              <w:t>I have nightmar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78C1864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7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4909E93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9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B205D1F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5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3A1416F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89</w:t>
            </w:r>
          </w:p>
        </w:tc>
      </w:tr>
      <w:tr w:rsidR="00027CB3" w:rsidRPr="00027CB3" w14:paraId="79F7FF61" w14:textId="77777777" w:rsidTr="00BF4766">
        <w:trPr>
          <w:trHeight w:val="288"/>
        </w:trPr>
        <w:tc>
          <w:tcPr>
            <w:tcW w:w="6960" w:type="dxa"/>
            <w:shd w:val="clear" w:color="auto" w:fill="auto"/>
            <w:vAlign w:val="bottom"/>
            <w:hideMark/>
          </w:tcPr>
          <w:p w14:paraId="689C8B04" w14:textId="224CD3AC" w:rsidR="00027CB3" w:rsidRPr="00027CB3" w:rsidRDefault="00027CB3" w:rsidP="00027CB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de-CH"/>
                <w14:ligatures w14:val="none"/>
              </w:rPr>
              <w:t>Total Score</w:t>
            </w:r>
            <w:r w:rsidRPr="00027CB3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CH"/>
                <w14:ligatures w14:val="none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88E1210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CH"/>
                <w14:ligatures w14:val="none"/>
              </w:rPr>
              <w:t>12.5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D57C215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CH"/>
                <w14:ligatures w14:val="none"/>
              </w:rPr>
              <w:t>6.5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ABD8A68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1.4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473650A" w14:textId="77777777" w:rsidR="00027CB3" w:rsidRPr="00027CB3" w:rsidRDefault="00027CB3" w:rsidP="00027CB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27C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3.67</w:t>
            </w:r>
          </w:p>
        </w:tc>
      </w:tr>
    </w:tbl>
    <w:p w14:paraId="38108F4B" w14:textId="77777777" w:rsidR="00924B5C" w:rsidRDefault="00924B5C">
      <w:pPr>
        <w:rPr>
          <w:rFonts w:ascii="Arial" w:hAnsi="Arial" w:cs="Arial"/>
          <w:sz w:val="20"/>
          <w:szCs w:val="20"/>
        </w:rPr>
      </w:pPr>
    </w:p>
    <w:p w14:paraId="253BA1F0" w14:textId="29BEB525" w:rsidR="00624FBF" w:rsidRPr="00624FBF" w:rsidRDefault="001C4977" w:rsidP="00624FBF">
      <w:pPr>
        <w:rPr>
          <w:rFonts w:ascii="Arial" w:hAnsi="Arial" w:cs="Arial"/>
          <w:sz w:val="24"/>
          <w:szCs w:val="24"/>
          <w:lang w:val="en-US"/>
        </w:rPr>
      </w:pPr>
      <w:r w:rsidRPr="001C4977">
        <w:rPr>
          <w:rFonts w:ascii="Arial" w:eastAsia="Times New Roman" w:hAnsi="Arial" w:cs="Arial"/>
          <w:color w:val="000000"/>
          <w:kern w:val="0"/>
          <w:lang w:val="en-US" w:eastAsia="de-CH"/>
          <w14:ligatures w14:val="none"/>
        </w:rPr>
        <w:t>Stress and Coping Inventory</w:t>
      </w:r>
      <w:r w:rsidR="00624FBF" w:rsidRPr="00624FBF">
        <w:rPr>
          <w:rFonts w:ascii="Arial" w:hAnsi="Arial" w:cs="Arial"/>
          <w:lang w:val="en-US"/>
        </w:rPr>
        <w:t xml:space="preserve"> </w:t>
      </w:r>
      <w:r w:rsidR="00DF2CD4">
        <w:rPr>
          <w:rFonts w:ascii="Arial" w:eastAsia="Times New Roman" w:hAnsi="Arial" w:cs="Arial"/>
          <w:color w:val="000000"/>
          <w:kern w:val="0"/>
          <w:lang w:val="en-US" w:eastAsia="de-CH"/>
          <w14:ligatures w14:val="none"/>
        </w:rPr>
        <w:t>r</w:t>
      </w:r>
      <w:r w:rsidR="00624FBF" w:rsidRPr="00624FBF">
        <w:rPr>
          <w:rFonts w:ascii="Arial" w:eastAsia="Times New Roman" w:hAnsi="Arial" w:cs="Arial"/>
          <w:color w:val="000000"/>
          <w:kern w:val="0"/>
          <w:lang w:val="en-US" w:eastAsia="de-CH"/>
          <w14:ligatures w14:val="none"/>
        </w:rPr>
        <w:t>esults</w:t>
      </w:r>
    </w:p>
    <w:p w14:paraId="4BE3B482" w14:textId="76DA75D2" w:rsidR="00624FBF" w:rsidRPr="00624FBF" w:rsidRDefault="00624FBF" w:rsidP="00624FBF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US"/>
        </w:rPr>
        <w:t xml:space="preserve">CI, 95% Confidence Interval; </w:t>
      </w:r>
      <w:r w:rsidRPr="00624FBF">
        <w:rPr>
          <w:rFonts w:ascii="Arial" w:hAnsi="Arial" w:cs="Arial"/>
          <w:sz w:val="20"/>
          <w:szCs w:val="20"/>
          <w:lang w:val="en-GB"/>
        </w:rPr>
        <w:t>SD</w:t>
      </w:r>
      <w:r w:rsidR="001C4977">
        <w:rPr>
          <w:rFonts w:ascii="Arial" w:hAnsi="Arial" w:cs="Arial"/>
          <w:sz w:val="20"/>
          <w:szCs w:val="20"/>
          <w:lang w:val="en-GB"/>
        </w:rPr>
        <w:t>,</w:t>
      </w:r>
      <w:r w:rsidRPr="00624FBF">
        <w:rPr>
          <w:rFonts w:ascii="Arial" w:hAnsi="Arial" w:cs="Arial"/>
          <w:sz w:val="20"/>
          <w:szCs w:val="20"/>
          <w:lang w:val="en-GB"/>
        </w:rPr>
        <w:t xml:space="preserve"> standard deviation</w:t>
      </w:r>
    </w:p>
    <w:p w14:paraId="40C981EF" w14:textId="7990AFC5" w:rsidR="00624FBF" w:rsidRPr="00624FBF" w:rsidRDefault="00624FBF">
      <w:pPr>
        <w:rPr>
          <w:rFonts w:ascii="Arial" w:hAnsi="Arial" w:cs="Arial"/>
          <w:sz w:val="20"/>
          <w:szCs w:val="20"/>
          <w:lang w:val="en-GB"/>
        </w:rPr>
      </w:pPr>
    </w:p>
    <w:sectPr w:rsidR="00624FBF" w:rsidRPr="00624FBF" w:rsidSect="00027CB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8F031" w14:textId="77777777" w:rsidR="00253574" w:rsidRDefault="00253574" w:rsidP="00253574">
      <w:pPr>
        <w:spacing w:after="0" w:line="240" w:lineRule="auto"/>
      </w:pPr>
      <w:r>
        <w:separator/>
      </w:r>
    </w:p>
  </w:endnote>
  <w:endnote w:type="continuationSeparator" w:id="0">
    <w:p w14:paraId="4BE0FEFE" w14:textId="77777777" w:rsidR="00253574" w:rsidRDefault="00253574" w:rsidP="002535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A3860" w14:textId="77777777" w:rsidR="00253574" w:rsidRDefault="00253574" w:rsidP="00253574">
      <w:pPr>
        <w:spacing w:after="0" w:line="240" w:lineRule="auto"/>
      </w:pPr>
      <w:r>
        <w:separator/>
      </w:r>
    </w:p>
  </w:footnote>
  <w:footnote w:type="continuationSeparator" w:id="0">
    <w:p w14:paraId="59EF5B3B" w14:textId="77777777" w:rsidR="00253574" w:rsidRDefault="00253574" w:rsidP="002535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CB3"/>
    <w:rsid w:val="00027CB3"/>
    <w:rsid w:val="001C4977"/>
    <w:rsid w:val="00253574"/>
    <w:rsid w:val="0053005D"/>
    <w:rsid w:val="005462AF"/>
    <w:rsid w:val="00624FBF"/>
    <w:rsid w:val="0078542D"/>
    <w:rsid w:val="00793225"/>
    <w:rsid w:val="008B1F67"/>
    <w:rsid w:val="00924B5C"/>
    <w:rsid w:val="00BD5C15"/>
    <w:rsid w:val="00BF4766"/>
    <w:rsid w:val="00DF2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7657B974"/>
  <w15:chartTrackingRefBased/>
  <w15:docId w15:val="{B4E1B0DA-8B6C-4242-AAE6-9D8F9F294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535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53574"/>
  </w:style>
  <w:style w:type="paragraph" w:styleId="Fuzeile">
    <w:name w:val="footer"/>
    <w:basedOn w:val="Standard"/>
    <w:link w:val="FuzeileZchn"/>
    <w:uiPriority w:val="99"/>
    <w:unhideWhenUsed/>
    <w:rsid w:val="002535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535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79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FAA4CD-B95F-4277-9EE8-81F23656E4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676</Characters>
  <Application>Microsoft Office Word</Application>
  <DocSecurity>0</DocSecurity>
  <Lines>13</Lines>
  <Paragraphs>4</Paragraphs>
  <ScaleCrop>false</ScaleCrop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f Rita (moff)</dc:creator>
  <cp:keywords/>
  <dc:description/>
  <cp:lastModifiedBy>Morf Rita (moff)</cp:lastModifiedBy>
  <cp:revision>9</cp:revision>
  <dcterms:created xsi:type="dcterms:W3CDTF">2024-10-17T12:03:00Z</dcterms:created>
  <dcterms:modified xsi:type="dcterms:W3CDTF">2025-01-29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9ced26-9974-4fe3-9bd6-6d0b1bf137da</vt:lpwstr>
  </property>
  <property fmtid="{D5CDD505-2E9C-101B-9397-08002B2CF9AE}" pid="3" name="MSIP_Label_10d9bad3-6dac-4e9a-89a3-89f3b8d247b2_Enabled">
    <vt:lpwstr>true</vt:lpwstr>
  </property>
  <property fmtid="{D5CDD505-2E9C-101B-9397-08002B2CF9AE}" pid="4" name="MSIP_Label_10d9bad3-6dac-4e9a-89a3-89f3b8d247b2_SetDate">
    <vt:lpwstr>2024-10-17T12:04:34Z</vt:lpwstr>
  </property>
  <property fmtid="{D5CDD505-2E9C-101B-9397-08002B2CF9AE}" pid="5" name="MSIP_Label_10d9bad3-6dac-4e9a-89a3-89f3b8d247b2_Method">
    <vt:lpwstr>Standard</vt:lpwstr>
  </property>
  <property fmtid="{D5CDD505-2E9C-101B-9397-08002B2CF9AE}" pid="6" name="MSIP_Label_10d9bad3-6dac-4e9a-89a3-89f3b8d247b2_Name">
    <vt:lpwstr>10d9bad3-6dac-4e9a-89a3-89f3b8d247b2</vt:lpwstr>
  </property>
  <property fmtid="{D5CDD505-2E9C-101B-9397-08002B2CF9AE}" pid="7" name="MSIP_Label_10d9bad3-6dac-4e9a-89a3-89f3b8d247b2_SiteId">
    <vt:lpwstr>5d1a9f9d-201f-4a10-b983-451cf65cbc1e</vt:lpwstr>
  </property>
  <property fmtid="{D5CDD505-2E9C-101B-9397-08002B2CF9AE}" pid="8" name="MSIP_Label_10d9bad3-6dac-4e9a-89a3-89f3b8d247b2_ActionId">
    <vt:lpwstr>680277a0-aa0d-4f1c-9aa6-fc149651a02f</vt:lpwstr>
  </property>
  <property fmtid="{D5CDD505-2E9C-101B-9397-08002B2CF9AE}" pid="9" name="MSIP_Label_10d9bad3-6dac-4e9a-89a3-89f3b8d247b2_ContentBits">
    <vt:lpwstr>0</vt:lpwstr>
  </property>
</Properties>
</file>